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C2623E" w14:textId="77777777" w:rsidR="00B23960" w:rsidRPr="00B23960" w:rsidRDefault="00B23960" w:rsidP="00B23960">
      <w:pPr>
        <w:spacing w:line="360" w:lineRule="auto"/>
        <w:jc w:val="center"/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</w:pPr>
      <w:r w:rsidRPr="00B23960"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 xml:space="preserve">Integrative transcriptomic analysis identifies miR-642a-5p as a regulator of </w:t>
      </w:r>
      <w:r w:rsidRPr="00B23960">
        <w:rPr>
          <w:rFonts w:ascii="Times New Roman" w:eastAsia="Times New Roman" w:hAnsi="Times New Roman" w:cs="Times New Roman"/>
          <w:b/>
          <w:i/>
          <w:iCs/>
          <w:kern w:val="0"/>
          <w:sz w:val="28"/>
          <w:szCs w:val="28"/>
          <w14:ligatures w14:val="none"/>
        </w:rPr>
        <w:t>POFUT1</w:t>
      </w:r>
      <w:r w:rsidRPr="00B23960"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 xml:space="preserve"> expression in colon cancer</w:t>
      </w:r>
    </w:p>
    <w:p w14:paraId="073FCEED" w14:textId="77777777" w:rsidR="00B23960" w:rsidRPr="00B23960" w:rsidRDefault="00B23960" w:rsidP="00B23960">
      <w:pPr>
        <w:spacing w:line="360" w:lineRule="auto"/>
        <w:ind w:left="720" w:right="-35" w:hanging="360"/>
        <w:jc w:val="center"/>
        <w:rPr>
          <w:rFonts w:ascii="Times New Roman" w:eastAsia="Aptos" w:hAnsi="Times New Roman" w:cs="Times New Roman"/>
          <w:b/>
          <w:bCs/>
          <w:kern w:val="0"/>
          <w:lang w:val="en-GB"/>
          <w14:ligatures w14:val="none"/>
        </w:rPr>
      </w:pPr>
      <w:proofErr w:type="spellStart"/>
      <w:r w:rsidRPr="00B23960">
        <w:rPr>
          <w:rFonts w:ascii="Times New Roman" w:eastAsia="Aptos" w:hAnsi="Times New Roman" w:cs="Times New Roman"/>
          <w:b/>
          <w:bCs/>
          <w:kern w:val="0"/>
          <w:lang w:val="en-GB"/>
          <w14:ligatures w14:val="none"/>
        </w:rPr>
        <w:t>Oumaima</w:t>
      </w:r>
      <w:proofErr w:type="spellEnd"/>
      <w:r w:rsidRPr="00B23960">
        <w:rPr>
          <w:rFonts w:ascii="Times New Roman" w:eastAsia="Aptos" w:hAnsi="Times New Roman" w:cs="Times New Roman"/>
          <w:b/>
          <w:bCs/>
          <w:kern w:val="0"/>
          <w:lang w:val="en-GB"/>
          <w14:ligatures w14:val="none"/>
        </w:rPr>
        <w:t xml:space="preserve"> Mazour</w:t>
      </w:r>
      <w:r w:rsidRPr="00B23960">
        <w:rPr>
          <w:rFonts w:ascii="Times New Roman" w:eastAsia="Aptos" w:hAnsi="Times New Roman" w:cs="Times New Roman"/>
          <w:b/>
          <w:bCs/>
          <w:kern w:val="0"/>
          <w:vertAlign w:val="superscript"/>
          <w:lang w:val="en-GB"/>
          <w14:ligatures w14:val="none"/>
        </w:rPr>
        <w:t>1</w:t>
      </w:r>
      <w:proofErr w:type="gramStart"/>
      <w:r w:rsidRPr="00B23960">
        <w:rPr>
          <w:rFonts w:ascii="Times New Roman" w:eastAsia="Aptos" w:hAnsi="Times New Roman" w:cs="Times New Roman"/>
          <w:b/>
          <w:bCs/>
          <w:kern w:val="0"/>
          <w:vertAlign w:val="superscript"/>
          <w:lang w:val="en-GB"/>
          <w14:ligatures w14:val="none"/>
        </w:rPr>
        <w:t>,2</w:t>
      </w:r>
      <w:proofErr w:type="gramEnd"/>
      <w:r w:rsidRPr="00B23960">
        <w:rPr>
          <w:rFonts w:ascii="Times New Roman" w:eastAsia="Aptos" w:hAnsi="Times New Roman" w:cs="Times New Roman"/>
          <w:b/>
          <w:bCs/>
          <w:kern w:val="0"/>
          <w:lang w:val="en-GB"/>
          <w14:ligatures w14:val="none"/>
        </w:rPr>
        <w:t xml:space="preserve">, </w:t>
      </w:r>
      <w:proofErr w:type="spellStart"/>
      <w:r w:rsidRPr="00B23960">
        <w:rPr>
          <w:rFonts w:ascii="Times New Roman" w:eastAsia="Aptos" w:hAnsi="Times New Roman" w:cs="Times New Roman"/>
          <w:b/>
          <w:bCs/>
          <w:kern w:val="0"/>
          <w:lang w:val="en-GB"/>
          <w14:ligatures w14:val="none"/>
        </w:rPr>
        <w:t>Mouna</w:t>
      </w:r>
      <w:proofErr w:type="spellEnd"/>
      <w:r w:rsidRPr="00B23960">
        <w:rPr>
          <w:rFonts w:ascii="Times New Roman" w:eastAsia="Aptos" w:hAnsi="Times New Roman" w:cs="Times New Roman"/>
          <w:b/>
          <w:bCs/>
          <w:kern w:val="0"/>
          <w:lang w:val="en-GB"/>
          <w14:ligatures w14:val="none"/>
        </w:rPr>
        <w:t xml:space="preserve"> Ababou</w:t>
      </w:r>
      <w:r w:rsidRPr="00B23960">
        <w:rPr>
          <w:rFonts w:ascii="Times New Roman" w:eastAsia="Aptos" w:hAnsi="Times New Roman" w:cs="Times New Roman"/>
          <w:b/>
          <w:bCs/>
          <w:kern w:val="0"/>
          <w:vertAlign w:val="superscript"/>
          <w:lang w:val="en-GB"/>
          <w14:ligatures w14:val="none"/>
        </w:rPr>
        <w:t>2</w:t>
      </w:r>
      <w:r w:rsidRPr="00B23960">
        <w:rPr>
          <w:rFonts w:ascii="Times New Roman" w:eastAsia="Aptos" w:hAnsi="Times New Roman" w:cs="Times New Roman"/>
          <w:b/>
          <w:bCs/>
          <w:kern w:val="0"/>
          <w:lang w:val="en-GB"/>
          <w14:ligatures w14:val="none"/>
        </w:rPr>
        <w:t xml:space="preserve">, </w:t>
      </w:r>
      <w:proofErr w:type="spellStart"/>
      <w:r w:rsidRPr="00B23960">
        <w:rPr>
          <w:rFonts w:ascii="Times New Roman" w:eastAsia="Aptos" w:hAnsi="Times New Roman" w:cs="Times New Roman"/>
          <w:b/>
          <w:bCs/>
          <w:kern w:val="0"/>
          <w:lang w:val="en-GB"/>
          <w14:ligatures w14:val="none"/>
        </w:rPr>
        <w:t>Bouabid</w:t>
      </w:r>
      <w:proofErr w:type="spellEnd"/>
      <w:r w:rsidRPr="00B23960">
        <w:rPr>
          <w:rFonts w:ascii="Times New Roman" w:eastAsia="Aptos" w:hAnsi="Times New Roman" w:cs="Times New Roman"/>
          <w:b/>
          <w:bCs/>
          <w:kern w:val="0"/>
          <w:lang w:val="en-GB"/>
          <w14:ligatures w14:val="none"/>
        </w:rPr>
        <w:t xml:space="preserve"> </w:t>
      </w:r>
      <w:proofErr w:type="spellStart"/>
      <w:r w:rsidRPr="00B23960">
        <w:rPr>
          <w:rFonts w:ascii="Times New Roman" w:eastAsia="Aptos" w:hAnsi="Times New Roman" w:cs="Times New Roman"/>
          <w:b/>
          <w:bCs/>
          <w:kern w:val="0"/>
          <w:lang w:val="en-GB"/>
          <w14:ligatures w14:val="none"/>
        </w:rPr>
        <w:t>Badaoui</w:t>
      </w:r>
      <w:proofErr w:type="spellEnd"/>
      <w:r w:rsidRPr="00B23960">
        <w:rPr>
          <w:rFonts w:ascii="Times New Roman" w:eastAsia="Aptos" w:hAnsi="Times New Roman" w:cs="Times New Roman"/>
          <w:b/>
          <w:bCs/>
          <w:kern w:val="0"/>
          <w:vertAlign w:val="superscript"/>
          <w:lang w:val="en-GB"/>
          <w14:ligatures w14:val="none"/>
        </w:rPr>
        <w:t>*2,3</w:t>
      </w:r>
      <w:r w:rsidRPr="00B23960">
        <w:rPr>
          <w:rFonts w:ascii="Times New Roman" w:eastAsia="Aptos" w:hAnsi="Times New Roman" w:cs="Times New Roman"/>
          <w:b/>
          <w:bCs/>
          <w:kern w:val="0"/>
          <w:lang w:val="en-GB"/>
          <w14:ligatures w14:val="none"/>
        </w:rPr>
        <w:t xml:space="preserve">, </w:t>
      </w:r>
      <w:proofErr w:type="spellStart"/>
      <w:r w:rsidRPr="00B23960">
        <w:rPr>
          <w:rFonts w:ascii="Times New Roman" w:eastAsia="Aptos" w:hAnsi="Times New Roman" w:cs="Times New Roman"/>
          <w:b/>
          <w:bCs/>
          <w:kern w:val="0"/>
          <w:lang w:val="en-GB"/>
          <w14:ligatures w14:val="none"/>
        </w:rPr>
        <w:t>Agnès</w:t>
      </w:r>
      <w:proofErr w:type="spellEnd"/>
      <w:r w:rsidRPr="00B23960">
        <w:rPr>
          <w:rFonts w:ascii="Times New Roman" w:eastAsia="Aptos" w:hAnsi="Times New Roman" w:cs="Times New Roman"/>
          <w:b/>
          <w:bCs/>
          <w:kern w:val="0"/>
          <w:lang w:val="en-GB"/>
          <w14:ligatures w14:val="none"/>
        </w:rPr>
        <w:t xml:space="preserve"> Germot</w:t>
      </w:r>
      <w:r w:rsidRPr="00B23960">
        <w:rPr>
          <w:rFonts w:ascii="Times New Roman" w:eastAsia="Aptos" w:hAnsi="Times New Roman" w:cs="Times New Roman"/>
          <w:b/>
          <w:bCs/>
          <w:kern w:val="0"/>
          <w:vertAlign w:val="superscript"/>
          <w:lang w:val="en-GB"/>
          <w14:ligatures w14:val="none"/>
        </w:rPr>
        <w:t>*1</w:t>
      </w:r>
    </w:p>
    <w:p w14:paraId="35F20AE0" w14:textId="77777777" w:rsidR="00B23960" w:rsidRPr="00B23960" w:rsidRDefault="00B23960" w:rsidP="00B23960">
      <w:pPr>
        <w:spacing w:line="360" w:lineRule="auto"/>
        <w:ind w:left="720" w:right="-35" w:hanging="360"/>
        <w:jc w:val="center"/>
        <w:rPr>
          <w:rFonts w:ascii="Times New Roman" w:eastAsia="Aptos" w:hAnsi="Times New Roman" w:cs="Times New Roman"/>
          <w:b/>
          <w:bCs/>
          <w:kern w:val="0"/>
          <w:lang w:val="en-GB"/>
          <w14:ligatures w14:val="none"/>
        </w:rPr>
      </w:pPr>
    </w:p>
    <w:p w14:paraId="219816BB" w14:textId="77777777" w:rsidR="00B23960" w:rsidRPr="00B23960" w:rsidRDefault="00B23960" w:rsidP="00B23960">
      <w:pPr>
        <w:spacing w:line="360" w:lineRule="auto"/>
        <w:ind w:right="-35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23960">
        <w:rPr>
          <w:rFonts w:ascii="Times New Roman" w:eastAsia="Aptos" w:hAnsi="Times New Roman" w:cs="Times New Roman"/>
          <w:bCs/>
          <w:kern w:val="0"/>
          <w:vertAlign w:val="superscript"/>
          <w14:ligatures w14:val="none"/>
        </w:rPr>
        <w:t>1</w:t>
      </w:r>
      <w:r w:rsidRPr="00B2396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proofErr w:type="spellStart"/>
      <w:r w:rsidRPr="00B2396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ABC</w:t>
      </w:r>
      <w:r w:rsidRPr="00B23960">
        <w:rPr>
          <w:rFonts w:ascii="Times New Roman" w:eastAsia="Times New Roman" w:hAnsi="Times New Roman" w:cs="Times New Roman"/>
          <w:i/>
          <w:color w:val="000000"/>
          <w:kern w:val="0"/>
          <w14:ligatures w14:val="none"/>
        </w:rPr>
        <w:t>i</w:t>
      </w:r>
      <w:r w:rsidRPr="00B2396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</w:t>
      </w:r>
      <w:proofErr w:type="spellEnd"/>
      <w:r w:rsidRPr="00B2396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Laboratory of </w:t>
      </w:r>
      <w:proofErr w:type="spellStart"/>
      <w:r w:rsidRPr="00B2396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groresources</w:t>
      </w:r>
      <w:proofErr w:type="spellEnd"/>
      <w:r w:rsidRPr="00B2396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Biomolecules and Chemistry for Health Innovation), UR 22722, University of Limoges, F</w:t>
      </w:r>
      <w:r w:rsidRPr="00B2396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noBreakHyphen/>
        <w:t>87000 Limoges, France</w:t>
      </w:r>
    </w:p>
    <w:p w14:paraId="62ACD83A" w14:textId="77777777" w:rsidR="00B23960" w:rsidRPr="00B23960" w:rsidRDefault="00B23960" w:rsidP="00B23960">
      <w:pPr>
        <w:spacing w:line="360" w:lineRule="auto"/>
        <w:ind w:right="-35"/>
        <w:jc w:val="both"/>
        <w:rPr>
          <w:rFonts w:ascii="Times New Roman" w:eastAsia="Aptos" w:hAnsi="Times New Roman" w:cs="Times New Roman"/>
          <w:kern w:val="0"/>
          <w:shd w:val="clear" w:color="auto" w:fill="FFFFFF"/>
          <w14:ligatures w14:val="none"/>
        </w:rPr>
      </w:pPr>
      <w:r w:rsidRPr="00B23960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2</w:t>
      </w:r>
      <w:r w:rsidRPr="00B23960">
        <w:rPr>
          <w:rFonts w:ascii="Times New Roman" w:eastAsia="Aptos" w:hAnsi="Times New Roman" w:cs="Times New Roman"/>
          <w:kern w:val="0"/>
          <w:shd w:val="clear" w:color="auto" w:fill="FFFFFF"/>
          <w14:ligatures w14:val="none"/>
        </w:rPr>
        <w:t xml:space="preserve"> Laboratory of Biodiversity, Ecology and Genome, Department of Biology, Faculty of Sciences, University Mohammed V, Rabat 10100, Morocco</w:t>
      </w:r>
    </w:p>
    <w:p w14:paraId="1BF0102D" w14:textId="77777777" w:rsidR="00B23960" w:rsidRPr="00B23960" w:rsidRDefault="00B23960" w:rsidP="00B23960">
      <w:pPr>
        <w:spacing w:line="360" w:lineRule="auto"/>
        <w:ind w:right="-35"/>
        <w:jc w:val="both"/>
        <w:rPr>
          <w:rFonts w:ascii="Times New Roman" w:eastAsia="Aptos" w:hAnsi="Times New Roman" w:cs="Times New Roman"/>
          <w:kern w:val="0"/>
          <w:shd w:val="clear" w:color="auto" w:fill="FFFFFF"/>
          <w14:ligatures w14:val="none"/>
        </w:rPr>
      </w:pPr>
      <w:proofErr w:type="gramStart"/>
      <w:r w:rsidRPr="00B23960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3</w:t>
      </w:r>
      <w:proofErr w:type="gramEnd"/>
      <w:r w:rsidRPr="00B2396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B23960">
        <w:rPr>
          <w:rFonts w:ascii="Times New Roman" w:eastAsia="Aptos" w:hAnsi="Times New Roman" w:cs="Times New Roman"/>
          <w:kern w:val="0"/>
          <w:highlight w:val="white"/>
          <w:lang w:val="en-GB"/>
          <w14:ligatures w14:val="none"/>
        </w:rPr>
        <w:t xml:space="preserve">African Sustainable Agriculture Research Institute (ASARI), Mohammed VI Polytechnic University (UM6P), </w:t>
      </w:r>
      <w:proofErr w:type="spellStart"/>
      <w:r w:rsidRPr="00B23960">
        <w:rPr>
          <w:rFonts w:ascii="Times New Roman" w:eastAsia="Aptos" w:hAnsi="Times New Roman" w:cs="Times New Roman"/>
          <w:kern w:val="0"/>
          <w:highlight w:val="white"/>
          <w:lang w:val="en-GB"/>
          <w14:ligatures w14:val="none"/>
        </w:rPr>
        <w:t>Laâyoune</w:t>
      </w:r>
      <w:proofErr w:type="spellEnd"/>
      <w:r w:rsidRPr="00B23960">
        <w:rPr>
          <w:rFonts w:ascii="Times New Roman" w:eastAsia="Aptos" w:hAnsi="Times New Roman" w:cs="Times New Roman"/>
          <w:kern w:val="0"/>
          <w:highlight w:val="white"/>
          <w:lang w:val="en-GB"/>
          <w14:ligatures w14:val="none"/>
        </w:rPr>
        <w:t xml:space="preserve"> 70000, Morocco</w:t>
      </w:r>
    </w:p>
    <w:p w14:paraId="63A93F6D" w14:textId="77777777" w:rsidR="00B23960" w:rsidRPr="00B23960" w:rsidRDefault="00B23960" w:rsidP="00B23960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en-GB" w:eastAsia="fr-FR"/>
          <w14:ligatures w14:val="none"/>
        </w:rPr>
      </w:pPr>
      <w:r w:rsidRPr="00B23960">
        <w:rPr>
          <w:rFonts w:ascii="Times New Roman" w:eastAsia="Times New Roman" w:hAnsi="Times New Roman" w:cs="Times New Roman"/>
          <w:kern w:val="0"/>
          <w:vertAlign w:val="superscript"/>
          <w:lang w:val="en-GB" w:eastAsia="fr-FR"/>
          <w14:ligatures w14:val="none"/>
        </w:rPr>
        <w:t>*</w:t>
      </w:r>
      <w:r w:rsidRPr="00B23960">
        <w:rPr>
          <w:rFonts w:ascii="Times New Roman" w:eastAsia="Times New Roman" w:hAnsi="Times New Roman" w:cs="Times New Roman"/>
          <w:kern w:val="0"/>
          <w:lang w:val="en-GB" w:eastAsia="fr-FR"/>
          <w14:ligatures w14:val="none"/>
        </w:rPr>
        <w:t xml:space="preserve"> </w:t>
      </w:r>
      <w:proofErr w:type="gramStart"/>
      <w:r w:rsidRPr="00B23960">
        <w:rPr>
          <w:rFonts w:ascii="Times New Roman" w:eastAsia="Times New Roman" w:hAnsi="Times New Roman" w:cs="Times New Roman"/>
          <w:kern w:val="0"/>
          <w:lang w:val="en-GB" w:eastAsia="fr-FR"/>
          <w14:ligatures w14:val="none"/>
        </w:rPr>
        <w:t>co</w:t>
      </w:r>
      <w:r w:rsidRPr="00B23960">
        <w:rPr>
          <w:rFonts w:ascii="Times New Roman" w:eastAsia="Times New Roman" w:hAnsi="Times New Roman" w:cs="Times New Roman"/>
          <w:kern w:val="0"/>
          <w:lang w:val="en-GB" w:eastAsia="fr-FR"/>
          <w14:ligatures w14:val="none"/>
        </w:rPr>
        <w:noBreakHyphen/>
        <w:t>last</w:t>
      </w:r>
      <w:proofErr w:type="gramEnd"/>
      <w:r w:rsidRPr="00B23960">
        <w:rPr>
          <w:rFonts w:ascii="Times New Roman" w:eastAsia="Times New Roman" w:hAnsi="Times New Roman" w:cs="Times New Roman"/>
          <w:kern w:val="0"/>
          <w:lang w:val="en-GB" w:eastAsia="fr-FR"/>
          <w14:ligatures w14:val="none"/>
        </w:rPr>
        <w:t xml:space="preserve"> authors</w:t>
      </w:r>
    </w:p>
    <w:p w14:paraId="6EF31176" w14:textId="77777777" w:rsidR="00B23960" w:rsidRPr="00B23960" w:rsidRDefault="00B23960" w:rsidP="00B2396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val="en-GB" w:eastAsia="fr-FR"/>
          <w14:ligatures w14:val="none"/>
        </w:rPr>
      </w:pPr>
    </w:p>
    <w:p w14:paraId="7DF1C60A" w14:textId="77777777" w:rsidR="00B23960" w:rsidRPr="00B23960" w:rsidRDefault="00B23960" w:rsidP="00B2396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val="en-GB" w:eastAsia="fr-FR"/>
          <w14:ligatures w14:val="none"/>
        </w:rPr>
      </w:pPr>
    </w:p>
    <w:p w14:paraId="3F47564F" w14:textId="77777777" w:rsidR="00B23960" w:rsidRPr="00B23960" w:rsidRDefault="00B23960" w:rsidP="00B23960">
      <w:pPr>
        <w:spacing w:after="0" w:line="360" w:lineRule="auto"/>
        <w:rPr>
          <w:rFonts w:ascii="Times New Roman" w:eastAsia="Arial" w:hAnsi="Times New Roman" w:cs="Times New Roman"/>
          <w:kern w:val="0"/>
          <w14:ligatures w14:val="none"/>
        </w:rPr>
      </w:pPr>
      <w:r w:rsidRPr="00B23960">
        <w:rPr>
          <w:rFonts w:ascii="Times New Roman" w:eastAsia="Arial" w:hAnsi="Times New Roman" w:cs="Times New Roman"/>
          <w:kern w:val="0"/>
          <w14:ligatures w14:val="none"/>
        </w:rPr>
        <w:t>Corresponding author:</w:t>
      </w:r>
    </w:p>
    <w:p w14:paraId="2EC6E519" w14:textId="77777777" w:rsidR="00B23960" w:rsidRPr="00B23960" w:rsidRDefault="00B23960" w:rsidP="00B23960">
      <w:pPr>
        <w:spacing w:after="0" w:line="360" w:lineRule="auto"/>
        <w:rPr>
          <w:rFonts w:ascii="Times New Roman" w:eastAsia="Arial" w:hAnsi="Times New Roman" w:cs="Times New Roman"/>
          <w:kern w:val="0"/>
          <w:highlight w:val="cyan"/>
          <w:vertAlign w:val="superscript"/>
          <w:lang w:val="en-GB"/>
          <w14:ligatures w14:val="none"/>
        </w:rPr>
      </w:pPr>
      <w:proofErr w:type="spellStart"/>
      <w:r w:rsidRPr="00B23960">
        <w:rPr>
          <w:rFonts w:ascii="Times New Roman" w:eastAsia="Arial" w:hAnsi="Times New Roman" w:cs="Times New Roman"/>
          <w:bCs/>
          <w:kern w:val="0"/>
          <w:lang w:val="en-GB"/>
          <w14:ligatures w14:val="none"/>
        </w:rPr>
        <w:t>Agnès</w:t>
      </w:r>
      <w:proofErr w:type="spellEnd"/>
      <w:r w:rsidRPr="00B23960">
        <w:rPr>
          <w:rFonts w:ascii="Times New Roman" w:eastAsia="Arial" w:hAnsi="Times New Roman" w:cs="Times New Roman"/>
          <w:bCs/>
          <w:kern w:val="0"/>
          <w:lang w:val="en-GB"/>
          <w14:ligatures w14:val="none"/>
        </w:rPr>
        <w:t xml:space="preserve"> Germot</w:t>
      </w:r>
      <w:r w:rsidRPr="00B23960">
        <w:rPr>
          <w:rFonts w:ascii="Times New Roman" w:eastAsia="Arial" w:hAnsi="Times New Roman" w:cs="Times New Roman"/>
          <w:b/>
          <w:bCs/>
          <w:kern w:val="0"/>
          <w:vertAlign w:val="superscript"/>
          <w:lang w:val="en-GB"/>
          <w14:ligatures w14:val="none"/>
        </w:rPr>
        <w:t>*1</w:t>
      </w:r>
    </w:p>
    <w:p w14:paraId="1F4FC61A" w14:textId="77777777" w:rsidR="00B23960" w:rsidRPr="00B23960" w:rsidRDefault="00B23960" w:rsidP="00B23960">
      <w:pPr>
        <w:spacing w:after="0" w:line="360" w:lineRule="auto"/>
        <w:rPr>
          <w:rFonts w:ascii="Times New Roman" w:eastAsia="Arial" w:hAnsi="Times New Roman" w:cs="Times New Roman"/>
          <w:kern w:val="0"/>
          <w14:ligatures w14:val="none"/>
        </w:rPr>
      </w:pPr>
      <w:r w:rsidRPr="00B23960">
        <w:rPr>
          <w:rFonts w:ascii="Times New Roman" w:eastAsia="Arial" w:hAnsi="Times New Roman" w:cs="Times New Roman"/>
          <w:kern w:val="0"/>
          <w14:ligatures w14:val="none"/>
        </w:rPr>
        <w:t xml:space="preserve">Email address: </w:t>
      </w:r>
      <w:hyperlink r:id="rId4" w:history="1">
        <w:r w:rsidRPr="00B23960">
          <w:rPr>
            <w:rFonts w:ascii="Times New Roman" w:eastAsia="Arial" w:hAnsi="Times New Roman" w:cs="Times New Roman"/>
            <w:color w:val="0000FF"/>
            <w:kern w:val="0"/>
            <w:u w:val="single"/>
            <w14:ligatures w14:val="none"/>
          </w:rPr>
          <w:t>agnes.germot@unilim.fr</w:t>
        </w:r>
      </w:hyperlink>
      <w:r w:rsidRPr="00B23960">
        <w:rPr>
          <w:rFonts w:ascii="Times New Roman" w:eastAsia="Arial" w:hAnsi="Times New Roman" w:cs="Times New Roman"/>
          <w:kern w:val="0"/>
          <w14:ligatures w14:val="none"/>
        </w:rPr>
        <w:t>; Phone: +33(0)555457657</w:t>
      </w:r>
    </w:p>
    <w:p w14:paraId="526F9B00" w14:textId="77777777" w:rsidR="00B23960" w:rsidRPr="00B23960" w:rsidRDefault="00B23960" w:rsidP="00B23960">
      <w:pPr>
        <w:spacing w:after="0" w:line="360" w:lineRule="auto"/>
        <w:ind w:right="-35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E9A3AC0" w14:textId="77777777" w:rsidR="00B23960" w:rsidRPr="00B23960" w:rsidRDefault="00B23960" w:rsidP="00B23960">
      <w:pPr>
        <w:spacing w:after="0" w:line="360" w:lineRule="auto"/>
        <w:ind w:right="-35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DCC92DF" w14:textId="77777777" w:rsidR="00B23960" w:rsidRPr="00B23960" w:rsidRDefault="00B23960" w:rsidP="00B23960">
      <w:pPr>
        <w:spacing w:line="360" w:lineRule="auto"/>
        <w:ind w:right="-35"/>
        <w:rPr>
          <w:rFonts w:ascii="Times New Roman" w:eastAsia="Aptos" w:hAnsi="Times New Roman" w:cs="Times New Roman"/>
          <w:kern w:val="0"/>
          <w14:ligatures w14:val="none"/>
        </w:rPr>
      </w:pPr>
    </w:p>
    <w:p w14:paraId="4C2B348D" w14:textId="77777777" w:rsidR="00B23960" w:rsidRPr="00B23960" w:rsidRDefault="00B23960" w:rsidP="00B23960">
      <w:pPr>
        <w:spacing w:line="360" w:lineRule="auto"/>
        <w:ind w:right="-35"/>
        <w:rPr>
          <w:rFonts w:ascii="Times New Roman" w:eastAsia="Aptos" w:hAnsi="Times New Roman" w:cs="Times New Roman"/>
          <w:kern w:val="0"/>
          <w14:ligatures w14:val="none"/>
        </w:rPr>
      </w:pPr>
    </w:p>
    <w:p w14:paraId="308BE043" w14:textId="77777777" w:rsidR="00B23960" w:rsidRPr="00B23960" w:rsidRDefault="00B23960" w:rsidP="00B23960">
      <w:pPr>
        <w:spacing w:line="360" w:lineRule="auto"/>
        <w:ind w:right="-35"/>
        <w:rPr>
          <w:rFonts w:ascii="Times New Roman" w:eastAsia="Aptos" w:hAnsi="Times New Roman" w:cs="Times New Roman"/>
          <w:kern w:val="0"/>
          <w14:ligatures w14:val="none"/>
        </w:rPr>
      </w:pPr>
    </w:p>
    <w:p w14:paraId="0127386B" w14:textId="77777777" w:rsidR="00B23960" w:rsidRPr="00B23960" w:rsidRDefault="00B23960" w:rsidP="00B23960">
      <w:pPr>
        <w:spacing w:line="360" w:lineRule="auto"/>
        <w:ind w:right="-35"/>
        <w:rPr>
          <w:rFonts w:ascii="Times New Roman" w:eastAsia="Aptos" w:hAnsi="Times New Roman" w:cs="Times New Roman"/>
          <w:kern w:val="0"/>
          <w14:ligatures w14:val="none"/>
        </w:rPr>
      </w:pPr>
    </w:p>
    <w:p w14:paraId="58AC1EB0" w14:textId="77777777" w:rsidR="00B23960" w:rsidRPr="00B23960" w:rsidRDefault="00B23960" w:rsidP="00B23960">
      <w:pPr>
        <w:spacing w:line="360" w:lineRule="auto"/>
        <w:ind w:right="-35"/>
        <w:rPr>
          <w:rFonts w:ascii="Times New Roman" w:eastAsia="Aptos" w:hAnsi="Times New Roman" w:cs="Times New Roman"/>
          <w:kern w:val="0"/>
          <w14:ligatures w14:val="none"/>
        </w:rPr>
      </w:pPr>
    </w:p>
    <w:p w14:paraId="5E221A28" w14:textId="77777777" w:rsidR="00B23960" w:rsidRPr="00B23960" w:rsidRDefault="00B23960" w:rsidP="00B23960">
      <w:pPr>
        <w:spacing w:line="360" w:lineRule="auto"/>
        <w:ind w:right="-35"/>
        <w:rPr>
          <w:rFonts w:ascii="Times New Roman" w:eastAsia="Aptos" w:hAnsi="Times New Roman" w:cs="Times New Roman"/>
          <w:kern w:val="0"/>
          <w14:ligatures w14:val="none"/>
        </w:rPr>
      </w:pPr>
    </w:p>
    <w:p w14:paraId="5D525C20" w14:textId="77777777" w:rsidR="00B23960" w:rsidRPr="00B23960" w:rsidRDefault="00B23960" w:rsidP="00B23960">
      <w:pPr>
        <w:spacing w:line="360" w:lineRule="auto"/>
        <w:ind w:right="-35"/>
        <w:rPr>
          <w:rFonts w:ascii="Times New Roman" w:eastAsia="Aptos" w:hAnsi="Times New Roman" w:cs="Times New Roman"/>
          <w:kern w:val="0"/>
          <w14:ligatures w14:val="none"/>
        </w:rPr>
      </w:pPr>
    </w:p>
    <w:p w14:paraId="4BE3EF6A" w14:textId="72B6A1B5" w:rsidR="005A0728" w:rsidRDefault="005A0728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br w:type="page"/>
      </w:r>
    </w:p>
    <w:p w14:paraId="79AC1A74" w14:textId="65D9DA4B" w:rsidR="00B95CEE" w:rsidRPr="005A0728" w:rsidRDefault="00B23960">
      <w:pPr>
        <w:rPr>
          <w:rFonts w:ascii="Times New Roman" w:hAnsi="Times New Roman" w:cs="Times New Roman"/>
          <w:b/>
        </w:rPr>
      </w:pPr>
      <w:r>
        <w:rPr>
          <w:rFonts w:asciiTheme="majorBidi" w:hAnsiTheme="majorBidi" w:cstheme="majorBidi"/>
          <w:b/>
        </w:rPr>
        <w:lastRenderedPageBreak/>
        <w:t>Supplemental</w:t>
      </w:r>
      <w:bookmarkStart w:id="0" w:name="_GoBack"/>
      <w:bookmarkEnd w:id="0"/>
      <w:r w:rsidR="005A0728">
        <w:rPr>
          <w:rFonts w:asciiTheme="majorBidi" w:hAnsiTheme="majorBidi" w:cstheme="majorBidi"/>
          <w:b/>
        </w:rPr>
        <w:t xml:space="preserve"> Table 3</w:t>
      </w:r>
      <w:r w:rsidR="005A0728" w:rsidRPr="005A0728">
        <w:rPr>
          <w:rFonts w:ascii="Times New Roman" w:hAnsi="Times New Roman" w:cs="Times New Roman"/>
        </w:rPr>
        <w:t xml:space="preserve"> </w:t>
      </w:r>
      <w:r w:rsidR="00D6615D">
        <w:rPr>
          <w:rFonts w:ascii="Times New Roman" w:hAnsi="Times New Roman" w:cs="Times New Roman"/>
        </w:rPr>
        <w:t>T</w:t>
      </w:r>
      <w:r w:rsidR="00B95CEE" w:rsidRPr="00D6615D">
        <w:rPr>
          <w:rFonts w:ascii="Times New Roman" w:hAnsi="Times New Roman" w:cs="Times New Roman"/>
        </w:rPr>
        <w:t xml:space="preserve">arget genes </w:t>
      </w:r>
      <w:r w:rsidR="00D6615D">
        <w:rPr>
          <w:rFonts w:ascii="Times New Roman" w:hAnsi="Times New Roman" w:cs="Times New Roman"/>
        </w:rPr>
        <w:t>common</w:t>
      </w:r>
      <w:r w:rsidR="00B95CEE" w:rsidRPr="00D6615D">
        <w:rPr>
          <w:rFonts w:ascii="Times New Roman" w:hAnsi="Times New Roman" w:cs="Times New Roman"/>
        </w:rPr>
        <w:t xml:space="preserve"> at least </w:t>
      </w:r>
      <w:r w:rsidR="00D6615D">
        <w:rPr>
          <w:rFonts w:ascii="Times New Roman" w:hAnsi="Times New Roman" w:cs="Times New Roman"/>
        </w:rPr>
        <w:t xml:space="preserve">to </w:t>
      </w:r>
      <w:proofErr w:type="gramStart"/>
      <w:r w:rsidR="00D6615D">
        <w:rPr>
          <w:rFonts w:ascii="Times New Roman" w:hAnsi="Times New Roman" w:cs="Times New Roman"/>
        </w:rPr>
        <w:t>2</w:t>
      </w:r>
      <w:proofErr w:type="gramEnd"/>
      <w:r w:rsidR="00B95CEE" w:rsidRPr="00D6615D">
        <w:rPr>
          <w:rFonts w:ascii="Times New Roman" w:hAnsi="Times New Roman" w:cs="Times New Roman"/>
        </w:rPr>
        <w:t xml:space="preserve"> selected miRNAs</w:t>
      </w:r>
      <w:r w:rsidR="00D6615D">
        <w:rPr>
          <w:rFonts w:ascii="Times New Roman" w:hAnsi="Times New Roman" w:cs="Times New Roman"/>
        </w:rPr>
        <w:t>, extracted from</w:t>
      </w:r>
      <w:r w:rsidR="00B95CEE" w:rsidRPr="00D6615D">
        <w:rPr>
          <w:rFonts w:ascii="Times New Roman" w:hAnsi="Times New Roman" w:cs="Times New Roman"/>
        </w:rPr>
        <w:t xml:space="preserve"> MIENTURNET</w:t>
      </w:r>
    </w:p>
    <w:tbl>
      <w:tblPr>
        <w:tblW w:w="10060" w:type="dxa"/>
        <w:tblLayout w:type="fixed"/>
        <w:tblLook w:val="04A0" w:firstRow="1" w:lastRow="0" w:firstColumn="1" w:lastColumn="0" w:noHBand="0" w:noVBand="1"/>
      </w:tblPr>
      <w:tblGrid>
        <w:gridCol w:w="2012"/>
        <w:gridCol w:w="2012"/>
        <w:gridCol w:w="2012"/>
        <w:gridCol w:w="2012"/>
        <w:gridCol w:w="2012"/>
      </w:tblGrid>
      <w:tr w:rsidR="00B95CEE" w:rsidRPr="00D6615D" w14:paraId="3241F707" w14:textId="77777777" w:rsidTr="00D20089">
        <w:trPr>
          <w:trHeight w:val="290"/>
        </w:trPr>
        <w:tc>
          <w:tcPr>
            <w:tcW w:w="100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3FC3" w14:textId="77777777" w:rsidR="00B95CEE" w:rsidRPr="00D6615D" w:rsidRDefault="00B95CEE" w:rsidP="00D66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iRNA-target </w:t>
            </w:r>
            <w:proofErr w:type="spellStart"/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RTarBase</w:t>
            </w:r>
            <w:proofErr w:type="spellEnd"/>
          </w:p>
        </w:tc>
      </w:tr>
      <w:tr w:rsidR="00B95CEE" w:rsidRPr="00D6615D" w14:paraId="7B49BCCC" w14:textId="77777777" w:rsidTr="00D20089">
        <w:trPr>
          <w:trHeight w:val="290"/>
        </w:trPr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A38F" w14:textId="77777777" w:rsidR="00B95CEE" w:rsidRPr="00D6615D" w:rsidRDefault="00B95CEE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sa-miR-484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5A85" w14:textId="77777777" w:rsidR="00B95CEE" w:rsidRPr="00D6615D" w:rsidRDefault="00B95CEE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sa-miR-92b-3p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9BA6" w14:textId="77777777" w:rsidR="00B95CEE" w:rsidRPr="00D6615D" w:rsidRDefault="00B95CEE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sa-miR-642a-5p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088C" w14:textId="77777777" w:rsidR="00B95CEE" w:rsidRPr="00D6615D" w:rsidRDefault="00B95CEE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sa-miR-3940-3p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A327" w14:textId="77777777" w:rsidR="00B95CEE" w:rsidRPr="00D6615D" w:rsidRDefault="00B95CEE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sa-miR-574-3p</w:t>
            </w:r>
          </w:p>
        </w:tc>
      </w:tr>
      <w:tr w:rsidR="00D6615D" w:rsidRPr="00D6615D" w14:paraId="6A5C587B" w14:textId="77777777" w:rsidTr="00D20089">
        <w:trPr>
          <w:trHeight w:val="290"/>
        </w:trPr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444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AM10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FAB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AM10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E45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P2B4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ED3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CL2L1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1F2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OTL1</w:t>
            </w:r>
          </w:p>
        </w:tc>
      </w:tr>
      <w:tr w:rsidR="00D6615D" w:rsidRPr="00D6615D" w14:paraId="09F4FCAD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3BB4D8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OTL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39B4FD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1B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8531D1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CL11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78EB19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RC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83F282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TC</w:t>
            </w:r>
          </w:p>
        </w:tc>
      </w:tr>
      <w:tr w:rsidR="00D6615D" w:rsidRPr="00D6615D" w14:paraId="636E63B8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68E206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1B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57E326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FGEF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55FDC6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X6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99820F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12orf49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C361FC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AK1</w:t>
            </w:r>
          </w:p>
        </w:tc>
      </w:tr>
      <w:tr w:rsidR="00D6615D" w:rsidRPr="00D6615D" w14:paraId="22A4F30E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CF473C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FGEF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90B067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L6IP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702F2C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CDC17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728419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PR7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E69F9E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N1</w:t>
            </w:r>
          </w:p>
        </w:tc>
      </w:tr>
      <w:tr w:rsidR="00D6615D" w:rsidRPr="00D6615D" w14:paraId="09E4D42B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D0D154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L6IP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9F66A0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F7IP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D4DBC6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UAP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A42521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LLT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D5390B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XRA</w:t>
            </w:r>
          </w:p>
        </w:tc>
      </w:tr>
      <w:tr w:rsidR="00D6615D" w:rsidRPr="00D6615D" w14:paraId="2DC30FDD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5BA318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F7IP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30BF71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P2A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D140E5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DI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57714A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RAI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45FE43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18DBA20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F444AC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P2A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9F4B42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P2B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BB0983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HCR2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0CCFBA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XR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2DE346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15F17C5B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52A1B8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G6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B6E892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G6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A90236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KK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6AA69B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UBE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2A6D97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0250DE81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C3C658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BX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40FEE4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BX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2349B3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EF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733782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2B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C945A1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34C5783F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374AC8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CAT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E0C146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CAT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076D3E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THD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9AB6E9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K1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0BEDA3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5B27E7FB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6A2D8B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CL2L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05FA81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CL11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0BFB1B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OC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5117C4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LESS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AD9A8A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0A549BAD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DC888E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RC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1384B6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PN1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7B1674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BRS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BD4568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C0942C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0A22A606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AE4F03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12orf49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BE0934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PRIN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17EB2E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TAD2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4A1427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97FE28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58DEC1D8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E47D82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PN1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53BE47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PZ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5B8D87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UL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F5607C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2754B8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5B7F562B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4BF72D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PRIN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FA5166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CDC17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B59D3D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PR7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0200E1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8CA147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D6EA191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F199A0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PZ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43688F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2AP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B31025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P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23457B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D15EE9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3B5C3543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83936E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BX6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5FC263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N8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553E8B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DN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F12DC2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19424F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32FFDAC2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B74110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2AP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EBDEA2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DI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6CD6F6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S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2379EF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AD9DCF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CDE0AA8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C78203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N8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777B7D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KK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6D57EB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TG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76BF04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2ECAE0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71275923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D4B920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TC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72D8C2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IF3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9659E4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YO5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A77321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9CA4E3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5F70B9A4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D9386A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UAP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FA1A71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LO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793B87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PD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919173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29D166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7333C7C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28EB51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DI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7C58B5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THD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07F88F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F19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7B6159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F68167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1975F0E1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3A425A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HCR2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B466CB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OC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7C6511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XNA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E22F09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D74EB5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13A2A948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CA6B40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EF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254D3D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ZH2</w:t>
            </w:r>
          </w:p>
        </w:tc>
        <w:tc>
          <w:tcPr>
            <w:tcW w:w="2012" w:type="dxa"/>
            <w:shd w:val="clear" w:color="auto" w:fill="FFFF00"/>
            <w:noWrap/>
            <w:vAlign w:val="center"/>
            <w:hideMark/>
          </w:tcPr>
          <w:p w14:paraId="0B4FEFD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FUT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4B1EEC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922B5B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5B8CF536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244DEE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IF3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728E8E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M129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77C9E8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UBE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2DA26A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60A132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3FD1C7CC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9A80E1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LO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F31F47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M46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A7BED6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AD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F4EFAB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3F4C26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E9D0389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DEABEA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OC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1A16CA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R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8D1337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K4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CB0CB1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56C80F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A8361A1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89D7D4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ZH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CDB025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SN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8F5109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CPR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C89E33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0DEB2E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8C84792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D45190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M129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EDF177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BXW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F92E60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F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18E5E5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DC5653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1FE7700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66E7C8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M46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7AB8A9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KBP1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AF0133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DHHC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71D77A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083F94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3FC91D67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2D919F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R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DC5A9E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KBP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3135A2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876A89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B2D9C1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57F221D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179E17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SN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BCB856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N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9C9548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BBB800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32C4C7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523384B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94C900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BRS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93EEA3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N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DABE8E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712536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516C22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E590DC5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333853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BXW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A896A8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T1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4C808E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90A02D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01C078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4D5981F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9722EF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KBP1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C80588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3BP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2D0FF9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6EB42A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A694DA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F61BF15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139D8E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KBP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34297C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TAD2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CC60F0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53C4A6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500163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743E66AB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3EC66D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N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F311FC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NB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A9C72C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EEB13B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B5FC61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3E131A56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8F5AEE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N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44476D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LGA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190E20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E3C66B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E3E10B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6F8A785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DE62C6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T1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2418EF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B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816217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40E077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940D35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3B42694F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C3F56E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G3BP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4F5E7F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T2H4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8D08E8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3F79EF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D99403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7890BF0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DCECCE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TAD2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1984FA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SPA1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B3586E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F840FD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860E04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59862C85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F9BD19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UL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7C4CB7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F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3BFBD1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DC557F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6CDA02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4ED5D53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B66CC2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NB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1B3965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AA1109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19C5A9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64BD61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660A6D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01D9C17A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121FD1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LGA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FF811B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S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ACC343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6FC8F5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2145A5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4006F9AB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9E015F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B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4B6E0B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DLR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6D7003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12FA82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C53A5A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1AB370BC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6A4F49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T2H4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147BB5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TM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7EACFD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633959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3FF783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76021FB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0F889D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SPA1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9CD5AD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C7L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621F00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F02DA5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B7E4D1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BE07550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E045D9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F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888628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ST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338664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5B8833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28FA60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7D98BBF2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D016F0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AA1109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B0E42A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DM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D1EEC7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66239C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14EF84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43C9BE0D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76F3D9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P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19B458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S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CC79DF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104F17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5B0340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747F5ECB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D8CCA2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S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D34BE7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YO5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B7BDC2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9BAC1B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CA5ECE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91E35FF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564870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DLR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C9C3BE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BP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0B3078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F3399A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999B76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5F1310F0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70A655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TM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4DE44B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CAPD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DFF34B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29528D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F4D99D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403C8390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97DA69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C7L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46C11A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O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0EDC24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C4307B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28CD7B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154F3A24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C8FFD5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ST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AF7884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CKS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5345F0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52DF81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F9369D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58A7CBE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B7627E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DM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EE6BFC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FIP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558523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856094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7AEBCB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527FC5C5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CE04AB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DN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39ED8B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A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FEDECC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5A2776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4CA5DD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BDD6DF3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AD2F24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LLT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9A5743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RAI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B686DC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04902B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BF973D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7B223E38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8CFC65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TG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5F8C0E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2G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30C90A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416BF8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7BF260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1B963FA0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BB9D15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YO5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2A1FA0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PD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B02F57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B9035F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6732D1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0D023516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E13964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BP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079ABC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AK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6C037A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722EDC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20821B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26AC33B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8BB4B0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CAPD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43A720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GAM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135320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0CBF5B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B9E493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0708F24F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4D06D8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O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B06854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F19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4338EF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8FF9C8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124ACE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366CB3C1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D44678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CKS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443E9E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F2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C7015C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2FF961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22D7EF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C22BF4D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338CDC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FIP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53B1CE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XNA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7D0294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7CB659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105874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0FAC211E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C11BC0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A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F66FDD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MEPA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D25A5E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85B807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95C295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102BCE19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97F3C3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RAI2</w:t>
            </w:r>
          </w:p>
        </w:tc>
        <w:tc>
          <w:tcPr>
            <w:tcW w:w="2012" w:type="dxa"/>
            <w:shd w:val="clear" w:color="auto" w:fill="FFFF00"/>
            <w:noWrap/>
            <w:vAlign w:val="center"/>
            <w:hideMark/>
          </w:tcPr>
          <w:p w14:paraId="0134D17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FUT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2535A8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2C5BB2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6A983A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018936B8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B8E4C4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2G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D12212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M12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B8EC6A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F69088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B7924E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07FEAAF5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804D5F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GAM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C90084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PS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C9AFBB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0B8D67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E081AF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3873C40D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FF121D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F2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0AC0EB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RC2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3BD8BF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9AFB54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4CA859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5D7FCDF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C350A8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N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9E1B4C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RC2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2E1516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8FC696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663985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DC85A44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A0CEAE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MEPA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C9D5FD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ME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C736BF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302A66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7B74B1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5D2F578B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A3BDA4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M12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5321ED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BMS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ED56B9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C8DE2D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A4326A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0D25C97E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C3E5F2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PS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FD4B44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XO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E14FDA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653E53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B8DE20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0C3CF36F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DAFA63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RC2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689463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PLP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B5817C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D951F0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CD46BE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17CA43C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953B3B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RC2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B22CE9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PS1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15B956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17E51A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60F3BF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53DD5738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5B5776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ME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DB2699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GK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08957B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FF5DD9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643D8B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337AB9ED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D67D36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BMS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3265BB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2B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198EC4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2ACF1C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FC4298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78EDDB43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63B795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XO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2A9BF1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514A4B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3FF74F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A361C7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4EC47DB0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8018CB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PLP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E80B14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C10A7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A1DFEB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BC140A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FD9BA1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59289430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3169C6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PS1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57B28F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RPR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0DF1D6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A78404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245C1C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38784F17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4C9D08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GK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D52864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PT5H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1F5BEC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BA4136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08A660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59DF6B2D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A7F029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5924D0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CPR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8A1724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4AA40A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27EE9E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16432F8F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B1F82A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LC10A7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2E4215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F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4DF534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68ABAB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32AA68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C856CCC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A84425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AD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EF2CA3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RAP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344976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971ABE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8DB9F9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0E8D0001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5AB8FE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RPR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1BC307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LN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B9C0AC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C55CA4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23D23A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4B64BBA1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245ED6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K1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FB11D0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MEM184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8B3472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0BD39B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65C3B8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5A743E8C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27EF22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K4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B1D3DE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MF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BDD92E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E5A622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C74DDF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4B1E0D6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890576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PT5H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475DC6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LP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894B73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C46102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6E75B9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49C90E43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70B4CE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LESS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793227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XLN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29E57E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F9EC12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8651AF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92DB698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134FC9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RAP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8CA843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BE2Z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C402D7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51E14F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E17FC1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EBFB026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9C2DBA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LN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37282B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O7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B0DA4E3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57B5C5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892B1E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49181FDE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AD59BB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MEM184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FC3835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WHAE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A925B8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BCD0EA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4B7C54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6A44FC7F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D8B50D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MF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4A9A6C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DHHC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B708D4B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7E93E0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9FD6CD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1C22FD64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3977B2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LP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55CCAB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FYVE2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3DA451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79894E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3959287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2E872746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55FAF9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XLN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2DFC13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NF26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D035B61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4D5654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99AB10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7F74A350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1FA835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BE2Z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28CA0E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NF38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806908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EE311C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82E335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59881A19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4F6925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O7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257F150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2D1534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374434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E46B48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003EF2EF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55E0B5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WHAE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3E710A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275D78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DD9B36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3C53995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3CF4C890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9FA5A3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FYVE2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463F44E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9A0340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1F81FEC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6ED697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0EC89600" w14:textId="77777777" w:rsidTr="00D20089">
        <w:trPr>
          <w:trHeight w:val="290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5BF0239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NF26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BC50A3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126B59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510CC6D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07F4D62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D6615D" w:rsidRPr="00D6615D" w14:paraId="4289C75B" w14:textId="77777777" w:rsidTr="00D20089">
        <w:trPr>
          <w:trHeight w:val="290"/>
        </w:trPr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38F8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NF383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5A0F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D4BA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D756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CA24" w14:textId="77777777" w:rsidR="00D6615D" w:rsidRPr="00D6615D" w:rsidRDefault="00D6615D" w:rsidP="00D66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1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</w:tbl>
    <w:p w14:paraId="1D65696A" w14:textId="77777777" w:rsidR="00D906EF" w:rsidRPr="00D6615D" w:rsidRDefault="00D906EF">
      <w:pPr>
        <w:rPr>
          <w:rFonts w:ascii="Times New Roman" w:hAnsi="Times New Roman" w:cs="Times New Roman"/>
        </w:rPr>
      </w:pPr>
    </w:p>
    <w:sectPr w:rsidR="00D906EF" w:rsidRPr="00D6615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CEE"/>
    <w:rsid w:val="00182DBA"/>
    <w:rsid w:val="003954DD"/>
    <w:rsid w:val="00561A99"/>
    <w:rsid w:val="005A0728"/>
    <w:rsid w:val="005F7A56"/>
    <w:rsid w:val="00AF0B4E"/>
    <w:rsid w:val="00B23960"/>
    <w:rsid w:val="00B95CEE"/>
    <w:rsid w:val="00CD511B"/>
    <w:rsid w:val="00D20089"/>
    <w:rsid w:val="00D6615D"/>
    <w:rsid w:val="00D906EF"/>
    <w:rsid w:val="00E8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B3452"/>
  <w15:chartTrackingRefBased/>
  <w15:docId w15:val="{991BBAB1-1CE3-4AA0-97AD-5A348628A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95C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95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95C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95C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95C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95C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95C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95C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95C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utoRedefine/>
    <w:uiPriority w:val="1"/>
    <w:qFormat/>
    <w:rsid w:val="003954DD"/>
    <w:pPr>
      <w:spacing w:after="0" w:line="480" w:lineRule="auto"/>
    </w:pPr>
    <w:rPr>
      <w:rFonts w:asciiTheme="majorBidi" w:hAnsiTheme="majorBidi"/>
      <w:sz w:val="22"/>
    </w:rPr>
  </w:style>
  <w:style w:type="character" w:customStyle="1" w:styleId="Titre1Car">
    <w:name w:val="Titre 1 Car"/>
    <w:basedOn w:val="Policepardfaut"/>
    <w:link w:val="Titre1"/>
    <w:uiPriority w:val="9"/>
    <w:rsid w:val="00B95C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95C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95C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95CE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95CE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95CE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95CE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95CE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95CE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95C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95C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95C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95C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95C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95CE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95CEE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B95CE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95C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95CE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95CEE"/>
    <w:rPr>
      <w:b/>
      <w:bCs/>
      <w:smallCaps/>
      <w:color w:val="0F4761" w:themeColor="accent1" w:themeShade="BF"/>
      <w:spacing w:val="5"/>
    </w:rPr>
  </w:style>
  <w:style w:type="paragraph" w:styleId="Bibliographie">
    <w:name w:val="Bibliography"/>
    <w:basedOn w:val="Normal"/>
    <w:next w:val="Normal"/>
    <w:uiPriority w:val="37"/>
    <w:semiHidden/>
    <w:unhideWhenUsed/>
    <w:rsid w:val="005A0728"/>
  </w:style>
  <w:style w:type="character" w:styleId="Lienhypertexte">
    <w:name w:val="Hyperlink"/>
    <w:basedOn w:val="Policepardfaut"/>
    <w:uiPriority w:val="99"/>
    <w:unhideWhenUsed/>
    <w:rsid w:val="005A0728"/>
    <w:rPr>
      <w:color w:val="0000FF"/>
      <w:u w:val="single"/>
    </w:rPr>
  </w:style>
  <w:style w:type="paragraph" w:customStyle="1" w:styleId="Normal1">
    <w:name w:val="Normal1"/>
    <w:rsid w:val="005A0728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08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gnes.germot@unilim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480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aima Mazour</dc:creator>
  <cp:keywords/>
  <dc:description/>
  <cp:lastModifiedBy>Agnes Germot</cp:lastModifiedBy>
  <cp:revision>7</cp:revision>
  <dcterms:created xsi:type="dcterms:W3CDTF">2025-05-09T20:43:00Z</dcterms:created>
  <dcterms:modified xsi:type="dcterms:W3CDTF">2025-11-03T23:10:00Z</dcterms:modified>
</cp:coreProperties>
</file>